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334E9" w14:textId="5A28F40E" w:rsidR="006766E4" w:rsidRPr="00075CD3" w:rsidRDefault="006766E4" w:rsidP="006766E4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547"/>
        <w:gridCol w:w="1569"/>
        <w:gridCol w:w="1536"/>
        <w:gridCol w:w="1552"/>
        <w:gridCol w:w="1552"/>
        <w:gridCol w:w="1552"/>
        <w:gridCol w:w="1552"/>
        <w:gridCol w:w="1538"/>
      </w:tblGrid>
      <w:tr w:rsidR="006766E4" w:rsidRPr="00075CD3" w14:paraId="42E2D5B4" w14:textId="77777777" w:rsidTr="00614EFE">
        <w:trPr>
          <w:trHeight w:val="114"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96E0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D1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Denmark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2DED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Franc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C65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German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0C3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Irelan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94CA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The Netherland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D82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Portug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668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Spain (Galicia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D1C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b/>
                <w:color w:val="000000" w:themeColor="text1"/>
                <w:sz w:val="21"/>
                <w:szCs w:val="21"/>
              </w:rPr>
              <w:t>The UK</w:t>
            </w:r>
          </w:p>
        </w:tc>
      </w:tr>
      <w:tr w:rsidR="006766E4" w:rsidRPr="00075CD3" w14:paraId="0E6CBCA0" w14:textId="77777777" w:rsidTr="00614EFE">
        <w:trPr>
          <w:trHeight w:val="453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2D3CA0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aximum Capture (Tonnes)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7B7E9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,699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B571F4" w14:textId="72F6A493" w:rsidR="006766E4" w:rsidRPr="00075CD3" w:rsidRDefault="008F0DC1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,0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E16F76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,13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7DE93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6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67E92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0,0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68234E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,71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1F52B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,50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B4CEC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,615</w:t>
            </w:r>
          </w:p>
        </w:tc>
      </w:tr>
      <w:tr w:rsidR="006766E4" w:rsidRPr="00075CD3" w14:paraId="60E46B46" w14:textId="77777777" w:rsidTr="00614EFE">
        <w:trPr>
          <w:trHeight w:val="453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C8CF8E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ar of Max Captur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7367BC8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0377FDA" w14:textId="4FAAD6BB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</w:t>
            </w:r>
            <w:r w:rsidR="008F0DC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1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C3079A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8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B7E2F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8C169E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4C9E4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605BB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6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1AB3A3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91</w:t>
            </w:r>
          </w:p>
        </w:tc>
      </w:tr>
      <w:tr w:rsidR="006766E4" w:rsidRPr="00075CD3" w14:paraId="2B597174" w14:textId="77777777" w:rsidTr="00614EFE">
        <w:trPr>
          <w:trHeight w:val="453"/>
        </w:trPr>
        <w:tc>
          <w:tcPr>
            <w:tcW w:w="559" w:type="pct"/>
            <w:shd w:val="clear" w:color="auto" w:fill="E7E6E6" w:themeFill="background2"/>
            <w:noWrap/>
            <w:vAlign w:val="center"/>
            <w:hideMark/>
          </w:tcPr>
          <w:p w14:paraId="35F457D6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umber of Key Production Areas</w:t>
            </w:r>
          </w:p>
        </w:tc>
        <w:tc>
          <w:tcPr>
            <w:tcW w:w="554" w:type="pct"/>
            <w:shd w:val="clear" w:color="auto" w:fill="E7E6E6" w:themeFill="background2"/>
            <w:noWrap/>
            <w:vAlign w:val="center"/>
            <w:hideMark/>
          </w:tcPr>
          <w:p w14:paraId="79DA8CC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+</w:t>
            </w:r>
          </w:p>
        </w:tc>
        <w:tc>
          <w:tcPr>
            <w:tcW w:w="562" w:type="pct"/>
            <w:shd w:val="clear" w:color="auto" w:fill="E7E6E6" w:themeFill="background2"/>
            <w:noWrap/>
            <w:vAlign w:val="center"/>
            <w:hideMark/>
          </w:tcPr>
          <w:p w14:paraId="50586911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+</w:t>
            </w:r>
          </w:p>
        </w:tc>
        <w:tc>
          <w:tcPr>
            <w:tcW w:w="550" w:type="pct"/>
            <w:shd w:val="clear" w:color="auto" w:fill="E7E6E6" w:themeFill="background2"/>
            <w:noWrap/>
            <w:vAlign w:val="center"/>
            <w:hideMark/>
          </w:tcPr>
          <w:p w14:paraId="6AC38DD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+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6B26253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+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316E5ED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+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7239FA7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+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354A40DB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4+</w:t>
            </w:r>
          </w:p>
        </w:tc>
        <w:tc>
          <w:tcPr>
            <w:tcW w:w="551" w:type="pct"/>
            <w:shd w:val="clear" w:color="auto" w:fill="E7E6E6" w:themeFill="background2"/>
            <w:noWrap/>
            <w:vAlign w:val="center"/>
            <w:hideMark/>
          </w:tcPr>
          <w:p w14:paraId="7CA6F031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2+</w:t>
            </w:r>
          </w:p>
        </w:tc>
      </w:tr>
      <w:tr w:rsidR="006766E4" w:rsidRPr="00075CD3" w14:paraId="36AB623E" w14:textId="77777777" w:rsidTr="00614EFE">
        <w:trPr>
          <w:trHeight w:val="453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162271D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Year of First Legislation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D83514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1D3325E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9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E4024DA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D29DD4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FDB7A9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9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7BD2F1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584DD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ca. 197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AE9589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</w:tr>
      <w:tr w:rsidR="006766E4" w:rsidRPr="00075CD3" w14:paraId="7FEFBE2A" w14:textId="77777777" w:rsidTr="00614EFE">
        <w:trPr>
          <w:trHeight w:val="453"/>
        </w:trPr>
        <w:tc>
          <w:tcPr>
            <w:tcW w:w="559" w:type="pct"/>
            <w:shd w:val="clear" w:color="auto" w:fill="E7E6E6" w:themeFill="background2"/>
            <w:noWrap/>
            <w:vAlign w:val="center"/>
            <w:hideMark/>
          </w:tcPr>
          <w:p w14:paraId="67E4A436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Gear Types</w:t>
            </w:r>
          </w:p>
        </w:tc>
        <w:tc>
          <w:tcPr>
            <w:tcW w:w="554" w:type="pct"/>
            <w:shd w:val="clear" w:color="auto" w:fill="E7E6E6" w:themeFill="background2"/>
            <w:noWrap/>
            <w:vAlign w:val="center"/>
            <w:hideMark/>
          </w:tcPr>
          <w:p w14:paraId="497C949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Dredging, Hand gathering</w:t>
            </w:r>
          </w:p>
        </w:tc>
        <w:tc>
          <w:tcPr>
            <w:tcW w:w="562" w:type="pct"/>
            <w:shd w:val="clear" w:color="auto" w:fill="E7E6E6" w:themeFill="background2"/>
            <w:noWrap/>
            <w:vAlign w:val="center"/>
            <w:hideMark/>
          </w:tcPr>
          <w:p w14:paraId="4B5D510D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and gathering, Rakes</w:t>
            </w:r>
          </w:p>
        </w:tc>
        <w:tc>
          <w:tcPr>
            <w:tcW w:w="550" w:type="pct"/>
            <w:shd w:val="clear" w:color="auto" w:fill="E7E6E6" w:themeFill="background2"/>
            <w:noWrap/>
            <w:vAlign w:val="center"/>
            <w:hideMark/>
          </w:tcPr>
          <w:p w14:paraId="55FB44A6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and gathering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238587D9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ydraulic suction dredge, Hand gathering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54B946C1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and gathering, Rakes, Hydraulic dredge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62DC396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Rake, Harvesting knife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3593BFD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Grubber hoe, Hand rake, </w:t>
            </w:r>
            <w:proofErr w:type="spellStart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ullrake</w:t>
            </w:r>
            <w:proofErr w:type="spellEnd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, Hand dredge</w:t>
            </w:r>
          </w:p>
        </w:tc>
        <w:tc>
          <w:tcPr>
            <w:tcW w:w="551" w:type="pct"/>
            <w:shd w:val="clear" w:color="auto" w:fill="E7E6E6" w:themeFill="background2"/>
            <w:vAlign w:val="center"/>
          </w:tcPr>
          <w:p w14:paraId="0034AD79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and rake, Trailed pump scoop dredge</w:t>
            </w:r>
          </w:p>
        </w:tc>
      </w:tr>
      <w:tr w:rsidR="006766E4" w:rsidRPr="00075CD3" w14:paraId="7FB45F45" w14:textId="77777777" w:rsidTr="00614EFE">
        <w:trPr>
          <w:trHeight w:val="453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B5F4ED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Fisheries in Protected Areas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260607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6610D8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Banc </w:t>
            </w:r>
            <w:proofErr w:type="spellStart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d'Arguin</w:t>
            </w:r>
            <w:proofErr w:type="spellEnd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, Bay of Saint </w:t>
            </w:r>
            <w:proofErr w:type="spellStart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rieuc</w:t>
            </w:r>
            <w:proofErr w:type="spellEnd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,</w:t>
            </w:r>
          </w:p>
          <w:p w14:paraId="145076D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ay of Somme,</w:t>
            </w:r>
          </w:p>
          <w:p w14:paraId="6DEB160D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Bay of </w:t>
            </w:r>
            <w:proofErr w:type="spellStart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Authie</w:t>
            </w:r>
            <w:proofErr w:type="spellEnd"/>
          </w:p>
        </w:tc>
        <w:tc>
          <w:tcPr>
            <w:tcW w:w="550" w:type="pct"/>
            <w:shd w:val="clear" w:color="auto" w:fill="auto"/>
            <w:vAlign w:val="center"/>
          </w:tcPr>
          <w:p w14:paraId="6EB9E0AA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ECC1FB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Dundalk, Tramore, Castlemaine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4DAAD7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3ECFF6" w14:textId="77777777" w:rsidR="006766E4" w:rsidRPr="00DB4092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</w:pPr>
            <w:r w:rsidRPr="00DB4092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  <w:t>Ria de Aveiro, Ria Formosa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8BCB65A" w14:textId="77777777" w:rsidR="006766E4" w:rsidRPr="00DB4092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</w:pPr>
            <w:r w:rsidRPr="00DB4092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  <w:t>Ria de Arousa</w:t>
            </w:r>
          </w:p>
          <w:p w14:paraId="7AAC9E6A" w14:textId="77777777" w:rsidR="006766E4" w:rsidRPr="00DB4092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</w:pPr>
            <w:r w:rsidRPr="00DB4092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pt-PT"/>
              </w:rPr>
              <w:t>Ria de Pontevedra</w:t>
            </w:r>
          </w:p>
          <w:p w14:paraId="4B46554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Ria de Vigo</w:t>
            </w:r>
            <w:r w:rsidRPr="00075CD3" w:rsidDel="00840F05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4432A2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urry Inlet, Morecambe Bay, Solway Firth, Thames Estuary</w:t>
            </w:r>
          </w:p>
        </w:tc>
      </w:tr>
      <w:tr w:rsidR="006766E4" w:rsidRPr="00075CD3" w14:paraId="046F0548" w14:textId="77777777" w:rsidTr="00614EFE">
        <w:trPr>
          <w:trHeight w:val="453"/>
        </w:trPr>
        <w:tc>
          <w:tcPr>
            <w:tcW w:w="559" w:type="pct"/>
            <w:shd w:val="clear" w:color="auto" w:fill="E7E6E6" w:themeFill="background2"/>
            <w:noWrap/>
            <w:vAlign w:val="center"/>
            <w:hideMark/>
          </w:tcPr>
          <w:p w14:paraId="45B7E31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TACs</w:t>
            </w:r>
          </w:p>
        </w:tc>
        <w:tc>
          <w:tcPr>
            <w:tcW w:w="554" w:type="pct"/>
            <w:shd w:val="clear" w:color="auto" w:fill="E7E6E6" w:themeFill="background2"/>
            <w:noWrap/>
            <w:vAlign w:val="center"/>
            <w:hideMark/>
          </w:tcPr>
          <w:p w14:paraId="3A908B8E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imfjord</w:t>
            </w:r>
            <w:proofErr w:type="spellEnd"/>
          </w:p>
        </w:tc>
        <w:tc>
          <w:tcPr>
            <w:tcW w:w="562" w:type="pct"/>
            <w:shd w:val="clear" w:color="auto" w:fill="E7E6E6" w:themeFill="background2"/>
            <w:noWrap/>
            <w:vAlign w:val="center"/>
            <w:hideMark/>
          </w:tcPr>
          <w:p w14:paraId="56468D04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but quotas per fisher and bed</w:t>
            </w:r>
          </w:p>
        </w:tc>
        <w:tc>
          <w:tcPr>
            <w:tcW w:w="550" w:type="pct"/>
            <w:shd w:val="clear" w:color="auto" w:fill="E7E6E6" w:themeFill="background2"/>
            <w:noWrap/>
            <w:vAlign w:val="center"/>
            <w:hideMark/>
          </w:tcPr>
          <w:p w14:paraId="6B9CC8C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78CED9C5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Dundalk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3285615D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adden Sea</w:t>
            </w:r>
          </w:p>
        </w:tc>
        <w:tc>
          <w:tcPr>
            <w:tcW w:w="556" w:type="pct"/>
            <w:shd w:val="clear" w:color="auto" w:fill="E7E6E6" w:themeFill="background2"/>
            <w:vAlign w:val="center"/>
          </w:tcPr>
          <w:p w14:paraId="41F4FDE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56" w:type="pct"/>
            <w:shd w:val="clear" w:color="auto" w:fill="E7E6E6" w:themeFill="background2"/>
            <w:noWrap/>
            <w:vAlign w:val="center"/>
            <w:hideMark/>
          </w:tcPr>
          <w:p w14:paraId="6EBE88C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o but yearly management plans after stock assessment</w:t>
            </w:r>
          </w:p>
        </w:tc>
        <w:tc>
          <w:tcPr>
            <w:tcW w:w="551" w:type="pct"/>
            <w:shd w:val="clear" w:color="auto" w:fill="E7E6E6" w:themeFill="background2"/>
            <w:noWrap/>
            <w:vAlign w:val="center"/>
            <w:hideMark/>
          </w:tcPr>
          <w:p w14:paraId="1E92E52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Burry Inlet, Solway Firth, Thames Estuary</w:t>
            </w:r>
          </w:p>
        </w:tc>
      </w:tr>
      <w:tr w:rsidR="006766E4" w:rsidRPr="00075CD3" w14:paraId="46F60A3B" w14:textId="77777777" w:rsidTr="00614EFE">
        <w:trPr>
          <w:trHeight w:val="453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6064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inimum Capture Size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FE0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EC28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-30 mm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B94D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1169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-22 mm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A9CE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 mm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83AA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 mm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B59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-28 mm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662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-23.8 mm</w:t>
            </w:r>
          </w:p>
        </w:tc>
      </w:tr>
      <w:tr w:rsidR="006766E4" w:rsidRPr="00075CD3" w14:paraId="18D9F938" w14:textId="77777777" w:rsidTr="00614EFE">
        <w:trPr>
          <w:trHeight w:val="453"/>
        </w:trPr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F35824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075CD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? No data available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894DB1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767FBB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0EE94C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18E39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DF4582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7A7487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D532E3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0E121F" w14:textId="77777777" w:rsidR="006766E4" w:rsidRPr="00075CD3" w:rsidRDefault="006766E4" w:rsidP="00614EFE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</w:tbl>
    <w:p w14:paraId="6B6271C6" w14:textId="77777777" w:rsidR="00027128" w:rsidRDefault="008F0DC1">
      <w:bookmarkStart w:id="0" w:name="_GoBack"/>
      <w:bookmarkEnd w:id="0"/>
    </w:p>
    <w:sectPr w:rsidR="00027128" w:rsidSect="006766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E4"/>
    <w:rsid w:val="00092913"/>
    <w:rsid w:val="00126CC6"/>
    <w:rsid w:val="003B6A22"/>
    <w:rsid w:val="00605035"/>
    <w:rsid w:val="006434CD"/>
    <w:rsid w:val="006766E4"/>
    <w:rsid w:val="00755FE7"/>
    <w:rsid w:val="00777883"/>
    <w:rsid w:val="00811967"/>
    <w:rsid w:val="008F0DC1"/>
    <w:rsid w:val="00913679"/>
    <w:rsid w:val="009163CE"/>
    <w:rsid w:val="00A9045D"/>
    <w:rsid w:val="00AE70D3"/>
    <w:rsid w:val="00BB5624"/>
    <w:rsid w:val="00CA483A"/>
    <w:rsid w:val="00ED1943"/>
    <w:rsid w:val="00F04632"/>
    <w:rsid w:val="00F4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51EE"/>
  <w15:chartTrackingRefBased/>
  <w15:docId w15:val="{B96B61FE-DB1C-784A-830D-316ADF40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6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4</cp:revision>
  <dcterms:created xsi:type="dcterms:W3CDTF">2020-04-27T14:22:00Z</dcterms:created>
  <dcterms:modified xsi:type="dcterms:W3CDTF">2020-04-29T11:53:00Z</dcterms:modified>
</cp:coreProperties>
</file>